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45"/>
        <w:tblW w:w="7915" w:type="dxa"/>
        <w:tblLook w:val="04A0" w:firstRow="1" w:lastRow="0" w:firstColumn="1" w:lastColumn="0" w:noHBand="0" w:noVBand="1"/>
      </w:tblPr>
      <w:tblGrid>
        <w:gridCol w:w="1795"/>
        <w:gridCol w:w="6120"/>
      </w:tblGrid>
      <w:tr w:rsidR="005438F4" w:rsidTr="00236568">
        <w:trPr>
          <w:trHeight w:val="699"/>
        </w:trPr>
        <w:tc>
          <w:tcPr>
            <w:tcW w:w="179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:rsidR="005438F4" w:rsidRPr="00DB141E" w:rsidRDefault="005438F4" w:rsidP="00A0715D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B141E">
              <w:rPr>
                <w:rFonts w:ascii="Times New Roman" w:hAnsi="Times New Roman"/>
                <w:b/>
                <w:i/>
                <w:sz w:val="24"/>
                <w:szCs w:val="24"/>
              </w:rPr>
              <w:t>Primer name</w:t>
            </w:r>
          </w:p>
          <w:p w:rsidR="005438F4" w:rsidRDefault="005438F4" w:rsidP="00A0715D"/>
        </w:tc>
        <w:tc>
          <w:tcPr>
            <w:tcW w:w="6120" w:type="dxa"/>
            <w:tcBorders>
              <w:top w:val="single" w:sz="4" w:space="0" w:color="auto"/>
              <w:bottom w:val="single" w:sz="12" w:space="0" w:color="auto"/>
            </w:tcBorders>
          </w:tcPr>
          <w:p w:rsidR="00236568" w:rsidRDefault="005438F4" w:rsidP="00236568">
            <w:pPr>
              <w:spacing w:after="0"/>
              <w:jc w:val="center"/>
              <w:rPr>
                <w:b/>
              </w:rPr>
            </w:pPr>
            <w:r w:rsidRPr="00DB141E">
              <w:rPr>
                <w:rFonts w:ascii="Times New Roman" w:hAnsi="Times New Roman"/>
                <w:b/>
                <w:i/>
                <w:sz w:val="24"/>
                <w:szCs w:val="24"/>
              </w:rPr>
              <w:t>Primers sequences</w:t>
            </w:r>
          </w:p>
          <w:p w:rsidR="005438F4" w:rsidRPr="00236568" w:rsidRDefault="00236568" w:rsidP="00236568">
            <w:pPr>
              <w:tabs>
                <w:tab w:val="left" w:pos="1918"/>
              </w:tabs>
              <w:spacing w:after="0"/>
            </w:pPr>
            <w:r>
              <w:tab/>
            </w:r>
            <w:r>
              <w:tab/>
            </w:r>
          </w:p>
        </w:tc>
      </w:tr>
      <w:tr w:rsidR="005438F4" w:rsidTr="00A0715D">
        <w:trPr>
          <w:trHeight w:val="374"/>
        </w:trPr>
        <w:tc>
          <w:tcPr>
            <w:tcW w:w="1795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  <w:vAlign w:val="center"/>
          </w:tcPr>
          <w:p w:rsidR="005438F4" w:rsidRPr="00DB141E" w:rsidRDefault="005438F4" w:rsidP="00A0715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KDM2B</w:t>
            </w:r>
          </w:p>
          <w:p w:rsidR="005438F4" w:rsidRDefault="005438F4" w:rsidP="00A0715D"/>
        </w:tc>
        <w:tc>
          <w:tcPr>
            <w:tcW w:w="6120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5438F4" w:rsidRPr="00B45F88" w:rsidRDefault="005438F4" w:rsidP="00A0715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5F8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</w:t>
            </w:r>
            <w:r w:rsidRPr="00B45F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92658E">
              <w:rPr>
                <w:rFonts w:ascii="Times New Roman" w:hAnsi="Times New Roman" w:cs="Times New Roman"/>
                <w:sz w:val="24"/>
                <w:szCs w:val="24"/>
              </w:rPr>
              <w:t xml:space="preserve">5 ′ - </w:t>
            </w:r>
            <w:r w:rsidRPr="009265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CAAATGCCTCCTCCACAT</w:t>
            </w:r>
            <w:r w:rsidRPr="00926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65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3</w:t>
            </w:r>
          </w:p>
          <w:p w:rsidR="005438F4" w:rsidRPr="00A0715D" w:rsidRDefault="005438F4" w:rsidP="00A0715D">
            <w:pPr>
              <w:rPr>
                <w:rFonts w:ascii="Times New Roman" w:hAnsi="Times New Roman"/>
                <w:sz w:val="24"/>
                <w:szCs w:val="24"/>
              </w:rPr>
            </w:pPr>
            <w:r w:rsidRPr="00B45F88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R</w:t>
            </w:r>
            <w:r w:rsidRPr="00B45F8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Pr="0092658E">
              <w:rPr>
                <w:rFonts w:ascii="Times New Roman" w:hAnsi="Times New Roman" w:cs="Times New Roman"/>
                <w:sz w:val="24"/>
                <w:szCs w:val="24"/>
              </w:rPr>
              <w:t>5 ′ -</w:t>
            </w:r>
            <w:r w:rsidRPr="009265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CGTTCTCGTCGTATCGCTG-3</w:t>
            </w:r>
          </w:p>
        </w:tc>
      </w:tr>
      <w:tr w:rsidR="005438F4" w:rsidTr="00A0715D">
        <w:trPr>
          <w:trHeight w:val="806"/>
        </w:trPr>
        <w:tc>
          <w:tcPr>
            <w:tcW w:w="179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5438F4" w:rsidRPr="00DB141E" w:rsidRDefault="005438F4" w:rsidP="00A0715D">
            <w:pPr>
              <w:rPr>
                <w:b/>
              </w:rPr>
            </w:pPr>
            <w:r w:rsidRPr="00DB141E">
              <w:rPr>
                <w:rFonts w:ascii="Times New Roman" w:hAnsi="Times New Roman"/>
                <w:b/>
              </w:rPr>
              <w:t>GAPDH</w:t>
            </w:r>
          </w:p>
        </w:tc>
        <w:tc>
          <w:tcPr>
            <w:tcW w:w="612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:rsidR="005438F4" w:rsidRPr="00B45F88" w:rsidRDefault="005438F4" w:rsidP="00A0715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45F88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F</w:t>
            </w:r>
            <w:r w:rsidRPr="00B45F8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: 5'- </w:t>
            </w:r>
            <w:r w:rsidRPr="00B45F88">
              <w:rPr>
                <w:rFonts w:ascii="Times New Roman" w:hAnsi="Times New Roman"/>
                <w:sz w:val="24"/>
                <w:szCs w:val="24"/>
              </w:rPr>
              <w:t>GCACCGTCAAGGCTGAGAAC</w:t>
            </w:r>
            <w:r w:rsidRPr="00B45F8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'</w:t>
            </w:r>
          </w:p>
          <w:p w:rsidR="005438F4" w:rsidRDefault="005438F4" w:rsidP="00A0715D">
            <w:r w:rsidRPr="00B45F88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R</w:t>
            </w:r>
            <w:r w:rsidRPr="00B45F8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: 5'-</w:t>
            </w:r>
            <w:r w:rsidRPr="00B45F88">
              <w:rPr>
                <w:rFonts w:ascii="Times New Roman" w:hAnsi="Times New Roman"/>
                <w:sz w:val="24"/>
                <w:szCs w:val="24"/>
              </w:rPr>
              <w:t>TGGTGAAGACGCCAGTGGA</w:t>
            </w:r>
            <w:r w:rsidRPr="00B45F8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'</w:t>
            </w:r>
          </w:p>
        </w:tc>
      </w:tr>
    </w:tbl>
    <w:p w:rsidR="00A0715D" w:rsidRPr="00B45F88" w:rsidRDefault="00A0715D" w:rsidP="00A0715D">
      <w:pPr>
        <w:tabs>
          <w:tab w:val="left" w:pos="230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5F88">
        <w:rPr>
          <w:rFonts w:ascii="Times New Roman" w:hAnsi="Times New Roman"/>
          <w:b/>
          <w:sz w:val="24"/>
          <w:szCs w:val="24"/>
          <w:lang w:eastAsia="zh-CN"/>
        </w:rPr>
        <w:t>Supplementary Table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1</w:t>
      </w:r>
      <w:r w:rsidRPr="00B45F88">
        <w:rPr>
          <w:rFonts w:ascii="Times New Roman" w:hAnsi="Times New Roman"/>
          <w:b/>
          <w:sz w:val="24"/>
          <w:szCs w:val="24"/>
          <w:lang w:eastAsia="zh-CN"/>
        </w:rPr>
        <w:t xml:space="preserve"> The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Primers sequences of KDM2B</w:t>
      </w:r>
      <w:r w:rsidRPr="00B45F88">
        <w:rPr>
          <w:rFonts w:ascii="Times New Roman" w:hAnsi="Times New Roman" w:hint="eastAsia"/>
          <w:b/>
          <w:sz w:val="24"/>
          <w:szCs w:val="24"/>
          <w:lang w:eastAsia="zh-CN"/>
        </w:rPr>
        <w:t xml:space="preserve"> and GAPDH</w:t>
      </w:r>
    </w:p>
    <w:p w:rsidR="00782102" w:rsidRDefault="00782102">
      <w:bookmarkStart w:id="0" w:name="_GoBack"/>
      <w:bookmarkEnd w:id="0"/>
    </w:p>
    <w:sectPr w:rsidR="00782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8D7"/>
    <w:rsid w:val="00236568"/>
    <w:rsid w:val="002A18D7"/>
    <w:rsid w:val="005438F4"/>
    <w:rsid w:val="00782102"/>
    <w:rsid w:val="00A0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9D222"/>
  <w15:chartTrackingRefBased/>
  <w15:docId w15:val="{FF087183-7E52-4104-805C-EB7D929CB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8F4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8F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line pires</dc:creator>
  <cp:keywords/>
  <dc:description/>
  <cp:lastModifiedBy>jaceline pires</cp:lastModifiedBy>
  <cp:revision>4</cp:revision>
  <dcterms:created xsi:type="dcterms:W3CDTF">2020-10-14T08:51:00Z</dcterms:created>
  <dcterms:modified xsi:type="dcterms:W3CDTF">2020-10-14T08:56:00Z</dcterms:modified>
</cp:coreProperties>
</file>